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C3A8A8" w:rsidR="000035D5" w:rsidRDefault="000035D5">
                            <w:r>
                              <w:t xml:space="preserve">Reported on page number: </w:t>
                            </w:r>
                            <w:r w:rsidR="00A87353">
                              <w:t>Page 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C3A8A8" w:rsidR="000035D5" w:rsidRDefault="000035D5">
                      <w:r>
                        <w:t xml:space="preserve">Reported on page number: </w:t>
                      </w:r>
                      <w:r w:rsidR="00A87353">
                        <w:t>Page 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35133E" w:rsidR="000035D5" w:rsidRDefault="000035D5" w:rsidP="000035D5">
                            <w:r>
                              <w:t xml:space="preserve">Reported on page number: </w:t>
                            </w:r>
                            <w:r w:rsidR="00A87353">
                              <w:t xml:space="preserve">Not </w:t>
                            </w:r>
                            <w:proofErr w:type="gramStart"/>
                            <w:r w:rsidR="00A87353">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135133E" w:rsidR="000035D5" w:rsidRDefault="000035D5" w:rsidP="000035D5">
                      <w:r>
                        <w:t xml:space="preserve">Reported on page number: </w:t>
                      </w:r>
                      <w:r w:rsidR="00A87353">
                        <w:t xml:space="preserve">Not </w:t>
                      </w:r>
                      <w:proofErr w:type="gramStart"/>
                      <w:r w:rsidR="00A87353">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349C28E" w:rsidR="000035D5" w:rsidRDefault="00A87353" w:rsidP="000035D5">
                            <w:r>
                              <w:t>Yes, author BCA is a local collabora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349C28E" w:rsidR="000035D5" w:rsidRDefault="00A87353" w:rsidP="000035D5">
                      <w:r>
                        <w:t>Yes, author BCA is a local collaborat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41D4B7" w:rsidR="000035D5" w:rsidRDefault="00A87353" w:rsidP="000035D5">
                            <w:r>
                              <w:t>No written consent was obtained from a community or region representative, apart from what is reported on page 13 of the manuscript. Additionally, the authors have worked in the study communities for over a decade and collaborate with and employee local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441D4B7" w:rsidR="000035D5" w:rsidRDefault="00A87353" w:rsidP="000035D5">
                      <w:r>
                        <w:t>No written consent was obtained from a community or region representative, apart from what is reported on page 13 of the manuscript. Additionally, the authors have worked in the study communities for over a decade and collaborate with and employee local community memb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11631A" w:rsidR="000035D5" w:rsidRDefault="00A87353" w:rsidP="000035D5">
                            <w:r>
                              <w:t>The authors have worked in the study communities for over a decade and have various local collaborators who informed or helped develop the grant proposal and research aims. Our local collaborator who is a co-author on this manuscript also helped develop the approach and tools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011631A" w:rsidR="000035D5" w:rsidRDefault="00A87353" w:rsidP="000035D5">
                      <w:r>
                        <w:t>The authors have worked in the study communities for over a decade and have various local collaborators who informed or helped develop the grant proposal and research aims. Our local collaborator who is a co-author on this manuscript also helped develop the approach and tools used i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F1F662" w:rsidR="000035D5" w:rsidRDefault="00A87353" w:rsidP="000035D5">
                            <w:proofErr w:type="gramStart"/>
                            <w:r>
                              <w:t>All of</w:t>
                            </w:r>
                            <w:proofErr w:type="gramEnd"/>
                            <w:r>
                              <w:t xml:space="preserve"> the informed consent documents and other materials were reviewed </w:t>
                            </w:r>
                            <w:r w:rsidR="007A1164">
                              <w:t xml:space="preserve">and approved </w:t>
                            </w:r>
                            <w:r>
                              <w:t>by a local institution for ethics approval.</w:t>
                            </w:r>
                            <w:r w:rsidR="007A1164">
                              <w:t xml:space="preserve"> All documents were also reviewed by local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0F1F662" w:rsidR="000035D5" w:rsidRDefault="00A87353" w:rsidP="000035D5">
                      <w:proofErr w:type="gramStart"/>
                      <w:r>
                        <w:t>All of</w:t>
                      </w:r>
                      <w:proofErr w:type="gramEnd"/>
                      <w:r>
                        <w:t xml:space="preserve"> the informed consent documents and other materials were reviewed </w:t>
                      </w:r>
                      <w:r w:rsidR="007A1164">
                        <w:t xml:space="preserve">and approved </w:t>
                      </w:r>
                      <w:r>
                        <w:t>by a local institution for ethics approval.</w:t>
                      </w:r>
                      <w:r w:rsidR="007A1164">
                        <w:t xml:space="preserve"> All documents were also reviewed by local staff.</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C1E365" w14:textId="1B84765F" w:rsidR="000035D5" w:rsidRPr="00D81541" w:rsidRDefault="000035D5" w:rsidP="000035D5">
      <w:pPr>
        <w:spacing w:before="240" w:after="240"/>
      </w:pPr>
      <w:r w:rsidRPr="00E71417">
        <w:rPr>
          <w:noProof/>
          <w:highlight w:val="yellow"/>
        </w:rPr>
        <w:lastRenderedPageBreak/>
        <mc:AlternateContent>
          <mc:Choice Requires="wps">
            <w:drawing>
              <wp:anchor distT="45720" distB="45720" distL="114300" distR="114300" simplePos="0" relativeHeight="251681792" behindDoc="0" locked="0" layoutInCell="1" allowOverlap="1" wp14:anchorId="0D25BCA0" wp14:editId="3D34DBC0">
                <wp:simplePos x="0" y="0"/>
                <wp:positionH relativeFrom="margin">
                  <wp:align>right</wp:align>
                </wp:positionH>
                <wp:positionV relativeFrom="paragraph">
                  <wp:posOffset>698500</wp:posOffset>
                </wp:positionV>
                <wp:extent cx="6838950" cy="1403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3383"/>
                        </a:xfrm>
                        <a:prstGeom prst="rect">
                          <a:avLst/>
                        </a:prstGeom>
                        <a:solidFill>
                          <a:srgbClr val="FFFFFF"/>
                        </a:solidFill>
                        <a:ln w="9525">
                          <a:solidFill>
                            <a:srgbClr val="193A65"/>
                          </a:solidFill>
                          <a:miter lim="800000"/>
                          <a:headEnd/>
                          <a:tailEnd/>
                        </a:ln>
                      </wps:spPr>
                      <wps:txbx>
                        <w:txbxContent>
                          <w:p w14:paraId="63B5C0C8" w14:textId="54505117" w:rsidR="000035D5" w:rsidRDefault="00991E3A" w:rsidP="000035D5">
                            <w:r>
                              <w:t>Our team has worked in the study communities for over a decade</w:t>
                            </w:r>
                            <w:r w:rsidR="003E5B8B">
                              <w:t>. T</w:t>
                            </w:r>
                            <w:r>
                              <w:t>his paper reports findings from one of many projects we have conducted</w:t>
                            </w:r>
                            <w:r w:rsidR="003E5B8B">
                              <w:t xml:space="preserve"> and are conducting</w:t>
                            </w:r>
                            <w:r>
                              <w:t xml:space="preserve">. As part of our past and ongoing work, we </w:t>
                            </w:r>
                            <w:r w:rsidR="00E656A0">
                              <w:t xml:space="preserve">are in regular communication with community members, local staff, and other key stakeholders </w:t>
                            </w:r>
                            <w:r w:rsidR="003E5B8B">
                              <w:t xml:space="preserve">about </w:t>
                            </w:r>
                            <w:r w:rsidR="00334B16">
                              <w:t xml:space="preserve">our work and findings from it. This includes presentations and summary reports. </w:t>
                            </w:r>
                            <w:r w:rsidR="0087168F">
                              <w:t>While we have not presented the specific findings from this</w:t>
                            </w:r>
                            <w:r w:rsidR="007A3631">
                              <w:t xml:space="preserve"> work yet, we plan to give presentations and create one-page reports to disseminate </w:t>
                            </w:r>
                            <w:r w:rsidR="007758BB">
                              <w:t>to our local staff and determine appropriate methods of communication for other community members.</w:t>
                            </w:r>
                            <w:r w:rsidR="00D81541">
                              <w:t xml:space="preserve"> Publications will be shared with other key stakeholders.</w:t>
                            </w:r>
                          </w:p>
                          <w:p w14:paraId="6E082FCF" w14:textId="77777777" w:rsidR="007A3631" w:rsidRDefault="007A3631"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DaH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" strokecolor="#193a65">
                <v:textbox>
                  <w:txbxContent>
                    <w:p w14:paraId="63B5C0C8" w14:textId="54505117" w:rsidR="000035D5" w:rsidRDefault="00991E3A" w:rsidP="000035D5">
                      <w:r>
                        <w:t>Our team has worked in the study communities for over a decade</w:t>
                      </w:r>
                      <w:r w:rsidR="003E5B8B">
                        <w:t>. T</w:t>
                      </w:r>
                      <w:r>
                        <w:t>his paper reports findings from one of many projects we have conducted</w:t>
                      </w:r>
                      <w:r w:rsidR="003E5B8B">
                        <w:t xml:space="preserve"> and are conducting</w:t>
                      </w:r>
                      <w:r>
                        <w:t xml:space="preserve">. As part of our past and ongoing work, we </w:t>
                      </w:r>
                      <w:r w:rsidR="00E656A0">
                        <w:t xml:space="preserve">are in regular communication with community members, local staff, and other key stakeholders </w:t>
                      </w:r>
                      <w:r w:rsidR="003E5B8B">
                        <w:t xml:space="preserve">about </w:t>
                      </w:r>
                      <w:r w:rsidR="00334B16">
                        <w:t xml:space="preserve">our work and findings from it. This includes presentations and summary reports. </w:t>
                      </w:r>
                      <w:r w:rsidR="0087168F">
                        <w:t>While we have not presented the specific findings from this</w:t>
                      </w:r>
                      <w:r w:rsidR="007A3631">
                        <w:t xml:space="preserve"> work yet, we plan to give presentations and create one-page reports to disseminate </w:t>
                      </w:r>
                      <w:r w:rsidR="007758BB">
                        <w:t>to our local staff and determine appropriate methods of communication for other community members.</w:t>
                      </w:r>
                      <w:r w:rsidR="00D81541">
                        <w:t xml:space="preserve"> Publications will be shared with other key stakeholders.</w:t>
                      </w:r>
                    </w:p>
                    <w:p w14:paraId="6E082FCF" w14:textId="77777777" w:rsidR="007A3631" w:rsidRDefault="007A3631" w:rsidP="000035D5"/>
                  </w:txbxContent>
                </v:textbox>
                <w10:wrap type="topAndBottom" anchorx="margin"/>
              </v:shape>
            </w:pict>
          </mc:Fallback>
        </mc:AlternateContent>
      </w:r>
      <w:r w:rsidRPr="00E71417">
        <w:rPr>
          <w:highlight w:val="yellow"/>
        </w:rPr>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50C1F6" w:rsidR="000035D5" w:rsidRDefault="007A116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50C1F6" w:rsidR="000035D5" w:rsidRDefault="007A1164"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497B66" w14:textId="77777777" w:rsidR="007A1164" w:rsidRDefault="007A1164" w:rsidP="007A116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9497B66" w14:textId="77777777" w:rsidR="007A1164" w:rsidRDefault="007A1164" w:rsidP="007A1164">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0FE467" w14:textId="77777777" w:rsidR="007A1164" w:rsidRDefault="007A1164" w:rsidP="007A1164">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30FE467" w14:textId="77777777" w:rsidR="007A1164" w:rsidRDefault="007A1164" w:rsidP="007A1164">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BA0FEC" w14:textId="77777777" w:rsidR="007A1164" w:rsidRDefault="007A1164" w:rsidP="007A1164">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3BA0FEC" w14:textId="77777777" w:rsidR="007A1164" w:rsidRDefault="007A1164" w:rsidP="007A1164">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0195AC" w14:textId="77777777" w:rsidR="007A1164" w:rsidRDefault="007A1164" w:rsidP="007A1164">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40195AC" w14:textId="77777777" w:rsidR="007A1164" w:rsidRDefault="007A1164" w:rsidP="007A1164">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71417" w:rsidRPr="00F57A3B" w:rsidRDefault="00E71417">
      <w:pPr>
        <w:rPr>
          <w:rFonts w:ascii="Arial" w:hAnsi="Arial" w:cs="Arial"/>
        </w:rPr>
      </w:pPr>
    </w:p>
    <w:sectPr w:rsidR="00E7141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4B16"/>
    <w:rsid w:val="00335779"/>
    <w:rsid w:val="003E5B8B"/>
    <w:rsid w:val="004A7A57"/>
    <w:rsid w:val="004C71C4"/>
    <w:rsid w:val="00515BC0"/>
    <w:rsid w:val="00541C18"/>
    <w:rsid w:val="00580384"/>
    <w:rsid w:val="0069423E"/>
    <w:rsid w:val="006F5F45"/>
    <w:rsid w:val="007758BB"/>
    <w:rsid w:val="007A1164"/>
    <w:rsid w:val="007A3631"/>
    <w:rsid w:val="00831ADE"/>
    <w:rsid w:val="00841F25"/>
    <w:rsid w:val="0087168F"/>
    <w:rsid w:val="009364D9"/>
    <w:rsid w:val="00991E3A"/>
    <w:rsid w:val="00A43F5B"/>
    <w:rsid w:val="00A87353"/>
    <w:rsid w:val="00A961CD"/>
    <w:rsid w:val="00AD410C"/>
    <w:rsid w:val="00BD19EC"/>
    <w:rsid w:val="00D81541"/>
    <w:rsid w:val="00E004E6"/>
    <w:rsid w:val="00E656A0"/>
    <w:rsid w:val="00E7141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ril Marie Ballard</cp:lastModifiedBy>
  <cp:revision>11</cp:revision>
  <dcterms:created xsi:type="dcterms:W3CDTF">2024-04-24T17:48:00Z</dcterms:created>
  <dcterms:modified xsi:type="dcterms:W3CDTF">2024-04-26T21:09:00Z</dcterms:modified>
</cp:coreProperties>
</file>